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51E9E" w14:textId="127EF0AE" w:rsidR="005146A2" w:rsidRDefault="00577CA1">
      <w:r>
        <w:t>Declarations of Interest: none</w:t>
      </w:r>
      <w:bookmarkStart w:id="0" w:name="_GoBack"/>
      <w:bookmarkEnd w:id="0"/>
    </w:p>
    <w:sectPr w:rsidR="00514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CA1"/>
    <w:rsid w:val="000505E7"/>
    <w:rsid w:val="001B5855"/>
    <w:rsid w:val="00314893"/>
    <w:rsid w:val="004F38ED"/>
    <w:rsid w:val="00577CA1"/>
    <w:rsid w:val="008C51DD"/>
    <w:rsid w:val="00931BBC"/>
    <w:rsid w:val="009E2001"/>
    <w:rsid w:val="00AB56AE"/>
    <w:rsid w:val="00B2555B"/>
    <w:rsid w:val="00B37715"/>
    <w:rsid w:val="00C1754C"/>
    <w:rsid w:val="00D77373"/>
    <w:rsid w:val="00E81C4F"/>
    <w:rsid w:val="00F3500A"/>
    <w:rsid w:val="00FE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F9F63"/>
  <w15:chartTrackingRefBased/>
  <w15:docId w15:val="{0921DA9E-6895-40A4-9ED2-463F61040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min Kim</dc:creator>
  <cp:keywords/>
  <dc:description/>
  <cp:lastModifiedBy>Soomin Kim</cp:lastModifiedBy>
  <cp:revision>1</cp:revision>
  <dcterms:created xsi:type="dcterms:W3CDTF">2019-01-31T01:10:00Z</dcterms:created>
  <dcterms:modified xsi:type="dcterms:W3CDTF">2019-01-31T01:19:00Z</dcterms:modified>
</cp:coreProperties>
</file>